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28FBC" w14:textId="326B7537" w:rsidR="00A2691E" w:rsidRPr="005477CC" w:rsidRDefault="00A2691E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5477C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figure </w:t>
      </w:r>
    </w:p>
    <w:p w14:paraId="74AF1AC3" w14:textId="6FEA2896" w:rsidR="0016063B" w:rsidRPr="005477CC" w:rsidRDefault="0016063B">
      <w:pPr>
        <w:rPr>
          <w:rFonts w:ascii="Times New Roman" w:hAnsi="Times New Roman" w:cs="Times New Roman"/>
          <w:color w:val="000000" w:themeColor="text1"/>
          <w:sz w:val="24"/>
        </w:rPr>
      </w:pPr>
      <w:r w:rsidRPr="005477CC">
        <w:rPr>
          <w:rFonts w:ascii="Times New Roman" w:hAnsi="Times New Roman" w:cs="Times New Roman"/>
          <w:noProof/>
          <w:color w:val="000000" w:themeColor="text1"/>
          <w:sz w:val="24"/>
        </w:rPr>
        <mc:AlternateContent>
          <mc:Choice Requires="wpg">
            <w:drawing>
              <wp:inline distT="0" distB="0" distL="0" distR="0" wp14:anchorId="0523F489" wp14:editId="11204BB4">
                <wp:extent cx="5274310" cy="3008120"/>
                <wp:effectExtent l="0" t="0" r="0" b="0"/>
                <wp:docPr id="7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3008120"/>
                          <a:chOff x="0" y="0"/>
                          <a:chExt cx="6004560" cy="3076922"/>
                        </a:xfrm>
                      </wpg:grpSpPr>
                      <wpg:grpSp>
                        <wpg:cNvPr id="3" name="组合 3"/>
                        <wpg:cNvGrpSpPr/>
                        <wpg:grpSpPr>
                          <a:xfrm>
                            <a:off x="0" y="0"/>
                            <a:ext cx="6004560" cy="3001010"/>
                            <a:chOff x="0" y="0"/>
                            <a:chExt cx="6004832" cy="3001010"/>
                          </a:xfrm>
                        </wpg:grpSpPr>
                        <pic:pic xmlns:pic="http://schemas.openxmlformats.org/drawingml/2006/picture">
                          <pic:nvPicPr>
                            <pic:cNvPr id="2" name="图片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001010" cy="300101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" name="图片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04457" y="0"/>
                              <a:ext cx="3000375" cy="300101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4" name="文本框 4"/>
                        <wps:cNvSpPr txBox="1"/>
                        <wps:spPr>
                          <a:xfrm>
                            <a:off x="266978" y="2823293"/>
                            <a:ext cx="400468" cy="25362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42083CC" w14:textId="77777777" w:rsidR="0016063B" w:rsidRDefault="0016063B" w:rsidP="0016063B">
                              <w:r>
                                <w:rPr>
                                  <w:rFonts w:hint="eastAsia"/>
                                </w:rPr>
                                <w:t>A</w:t>
                              </w:r>
                              <w:r>
                                <w:t xml:space="preserve">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文本框 5"/>
                        <wps:cNvSpPr txBox="1"/>
                        <wps:spPr>
                          <a:xfrm>
                            <a:off x="3303854" y="2823293"/>
                            <a:ext cx="287002" cy="25362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E6CD312" w14:textId="77777777" w:rsidR="0016063B" w:rsidRDefault="0016063B" w:rsidP="0016063B">
                              <w:r>
                                <w:t xml:space="preserve">B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523F489" id="组合 7" o:spid="_x0000_s1026" style="width:415.3pt;height:236.85pt;mso-position-horizontal-relative:char;mso-position-vertical-relative:line" coordsize="60045,30769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">
                <v:group id="组合 3" o:spid="_x0000_s1027" style="position:absolute;width:60045;height:30010" coordsize="60048,300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2" o:spid="_x0000_s1028" type="#_x0000_t75" style="position:absolute;width:30010;height:3001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">
                    <v:imagedata r:id="rId7" o:title=""/>
                  </v:shape>
                  <v:shape id="图片 1" o:spid="_x0000_s1029" type="#_x0000_t75" style="position:absolute;left:30044;width:30004;height:3001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">
                    <v:imagedata r:id="rId8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4" o:spid="_x0000_s1030" type="#_x0000_t202" style="position:absolute;left:2669;top:28232;width:4005;height:25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" filled="f" stroked="f" strokeweight=".5pt">
                  <v:textbox>
                    <w:txbxContent>
                      <w:p w14:paraId="142083CC" w14:textId="77777777" w:rsidR="0016063B" w:rsidRDefault="0016063B" w:rsidP="0016063B">
                        <w:r>
                          <w:rPr>
                            <w:rFonts w:hint="eastAsia"/>
                          </w:rPr>
                          <w:t>A</w:t>
                        </w:r>
                        <w:r>
                          <w:t xml:space="preserve">    </w:t>
                        </w:r>
                      </w:p>
                    </w:txbxContent>
                  </v:textbox>
                </v:shape>
                <v:shape id="文本框 5" o:spid="_x0000_s1031" type="#_x0000_t202" style="position:absolute;left:33038;top:28232;width:2870;height:25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" filled="f" stroked="f" strokeweight=".5pt">
                  <v:textbox>
                    <w:txbxContent>
                      <w:p w14:paraId="3E6CD312" w14:textId="77777777" w:rsidR="0016063B" w:rsidRDefault="0016063B" w:rsidP="0016063B">
                        <w:r>
                          <w:t xml:space="preserve">B 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D0BDFE7" w14:textId="77777777" w:rsidR="0016063B" w:rsidRPr="005477CC" w:rsidRDefault="00A2691E">
      <w:pPr>
        <w:rPr>
          <w:rFonts w:ascii="Times New Roman" w:hAnsi="Times New Roman" w:cs="Times New Roman"/>
          <w:sz w:val="24"/>
        </w:rPr>
      </w:pPr>
      <w:r w:rsidRPr="005477CC">
        <w:rPr>
          <w:rFonts w:ascii="Times New Roman" w:hAnsi="Times New Roman" w:cs="Times New Roman"/>
          <w:color w:val="000000" w:themeColor="text1"/>
          <w:sz w:val="24"/>
        </w:rPr>
        <w:t>Observed Species and PD whole tree between 2 groups</w:t>
      </w:r>
    </w:p>
    <w:p w14:paraId="632661E6" w14:textId="695BA47E" w:rsidR="00A2691E" w:rsidRPr="005477CC" w:rsidRDefault="0016063B">
      <w:pPr>
        <w:rPr>
          <w:rFonts w:ascii="Times New Roman" w:hAnsi="Times New Roman" w:cs="Times New Roman"/>
          <w:sz w:val="24"/>
        </w:rPr>
      </w:pPr>
      <w:r w:rsidRPr="005477CC">
        <w:rPr>
          <w:rFonts w:ascii="Times New Roman" w:hAnsi="Times New Roman" w:cs="Times New Roman"/>
          <w:sz w:val="24"/>
        </w:rPr>
        <w:t xml:space="preserve">A. CJD </w:t>
      </w:r>
      <w:r w:rsidR="00A40278">
        <w:rPr>
          <w:rFonts w:ascii="Times New Roman" w:hAnsi="Times New Roman" w:cs="Times New Roman"/>
          <w:sz w:val="24"/>
        </w:rPr>
        <w:t>patients</w:t>
      </w:r>
      <w:r w:rsidRPr="005477CC">
        <w:rPr>
          <w:rFonts w:ascii="Times New Roman" w:hAnsi="Times New Roman" w:cs="Times New Roman"/>
          <w:sz w:val="24"/>
        </w:rPr>
        <w:t xml:space="preserve"> showed a significantly increased </w:t>
      </w:r>
      <w:r w:rsidRPr="005477CC">
        <w:rPr>
          <w:rFonts w:ascii="Times New Roman" w:hAnsi="Times New Roman" w:cs="Times New Roman"/>
          <w:color w:val="000000" w:themeColor="text1"/>
          <w:sz w:val="24"/>
        </w:rPr>
        <w:t>Observed Species compared to the Healthy controls</w:t>
      </w:r>
    </w:p>
    <w:p w14:paraId="0FFB5031" w14:textId="0AD2E17C" w:rsidR="0016063B" w:rsidRPr="005477CC" w:rsidRDefault="0016063B" w:rsidP="0016063B">
      <w:pPr>
        <w:rPr>
          <w:rFonts w:ascii="Times New Roman" w:hAnsi="Times New Roman" w:cs="Times New Roman"/>
          <w:sz w:val="24"/>
        </w:rPr>
      </w:pPr>
      <w:r w:rsidRPr="005477CC">
        <w:rPr>
          <w:rFonts w:ascii="Times New Roman" w:hAnsi="Times New Roman" w:cs="Times New Roman"/>
          <w:sz w:val="24"/>
        </w:rPr>
        <w:t xml:space="preserve">B. CJD </w:t>
      </w:r>
      <w:r w:rsidR="00A40278">
        <w:rPr>
          <w:rFonts w:ascii="Times New Roman" w:hAnsi="Times New Roman" w:cs="Times New Roman"/>
          <w:sz w:val="24"/>
        </w:rPr>
        <w:t>patients</w:t>
      </w:r>
      <w:r w:rsidR="00A40278" w:rsidRPr="005477CC">
        <w:rPr>
          <w:rFonts w:ascii="Times New Roman" w:hAnsi="Times New Roman" w:cs="Times New Roman"/>
          <w:sz w:val="24"/>
        </w:rPr>
        <w:t xml:space="preserve"> </w:t>
      </w:r>
      <w:r w:rsidRPr="005477CC">
        <w:rPr>
          <w:rFonts w:ascii="Times New Roman" w:hAnsi="Times New Roman" w:cs="Times New Roman"/>
          <w:sz w:val="24"/>
        </w:rPr>
        <w:t xml:space="preserve">showed a significantly increased </w:t>
      </w:r>
      <w:r w:rsidRPr="005477CC">
        <w:rPr>
          <w:rFonts w:ascii="Times New Roman" w:hAnsi="Times New Roman" w:cs="Times New Roman"/>
          <w:color w:val="000000" w:themeColor="text1"/>
          <w:sz w:val="24"/>
        </w:rPr>
        <w:t>PD whole tree index compared to the Healthy controls</w:t>
      </w:r>
    </w:p>
    <w:p w14:paraId="132D9B08" w14:textId="426FD974" w:rsidR="00A2691E" w:rsidRPr="005477CC" w:rsidRDefault="00A2691E">
      <w:pPr>
        <w:rPr>
          <w:rFonts w:ascii="Times New Roman" w:hAnsi="Times New Roman" w:cs="Times New Roman"/>
          <w:sz w:val="24"/>
        </w:rPr>
      </w:pPr>
    </w:p>
    <w:p w14:paraId="57F61F84" w14:textId="1823E5C5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34326FBD" w14:textId="149B1C0A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1D8F61CF" w14:textId="20A80231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6868C9EC" w14:textId="17173E73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71C381D7" w14:textId="7458FA8E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149117B1" w14:textId="1D46AFC1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3BD13968" w14:textId="649430C2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241F647C" w14:textId="635EB300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4305EB8E" w14:textId="552A7748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592EF70C" w14:textId="79C864CB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17CFACFF" w14:textId="152C5FD2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6264C312" w14:textId="4E9C63D4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60AE9122" w14:textId="2402AC61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159BD5B7" w14:textId="1662841B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5C72C33E" w14:textId="39B90DA5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0B4D50E8" w14:textId="30257F37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298E3DE5" w14:textId="50E936A8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1DE2BB47" w14:textId="1E374A04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4A1F5046" w14:textId="2E575896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67EE2D16" w14:textId="3744807B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5A01C034" w14:textId="10377CB6" w:rsidR="00112430" w:rsidRPr="005477CC" w:rsidRDefault="00112430">
      <w:pPr>
        <w:rPr>
          <w:rFonts w:ascii="Times New Roman" w:hAnsi="Times New Roman" w:cs="Times New Roman"/>
          <w:sz w:val="24"/>
        </w:rPr>
      </w:pPr>
    </w:p>
    <w:p w14:paraId="58453F9F" w14:textId="77777777" w:rsidR="005477CC" w:rsidRPr="005477CC" w:rsidRDefault="005477CC">
      <w:pPr>
        <w:rPr>
          <w:rFonts w:ascii="Times New Roman" w:hAnsi="Times New Roman" w:cs="Times New Roman" w:hint="eastAsia"/>
          <w:sz w:val="24"/>
        </w:rPr>
        <w:sectPr w:rsidR="005477CC" w:rsidRPr="005477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A69505" w14:textId="5DF82716" w:rsidR="005477CC" w:rsidRPr="005477CC" w:rsidRDefault="005477CC" w:rsidP="005477CC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477CC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>Su</w:t>
      </w:r>
      <w:r w:rsidRPr="005477CC">
        <w:rPr>
          <w:rFonts w:ascii="Times New Roman" w:hAnsi="Times New Roman" w:cs="Times New Roman"/>
          <w:b/>
          <w:bCs/>
          <w:color w:val="000000" w:themeColor="text1"/>
          <w:sz w:val="24"/>
        </w:rPr>
        <w:t>pplementary Table</w:t>
      </w:r>
      <w:r w:rsidRPr="005477CC">
        <w:rPr>
          <w:rFonts w:ascii="Times New Roman" w:hAnsi="Times New Roman" w:cs="Times New Roman"/>
          <w:color w:val="000000" w:themeColor="text1"/>
          <w:sz w:val="24"/>
        </w:rPr>
        <w:t xml:space="preserve"> KEGG level III pathway that were significantly altered in CJD </w:t>
      </w:r>
      <w:r w:rsidR="004D7EBA">
        <w:rPr>
          <w:rFonts w:ascii="Times New Roman" w:hAnsi="Times New Roman" w:cs="Times New Roman"/>
          <w:color w:val="000000" w:themeColor="text1"/>
          <w:sz w:val="24"/>
        </w:rPr>
        <w:t>patients</w:t>
      </w:r>
    </w:p>
    <w:tbl>
      <w:tblPr>
        <w:tblStyle w:val="a3"/>
        <w:tblpPr w:leftFromText="180" w:rightFromText="180" w:vertAnchor="text" w:tblpY="59"/>
        <w:tblW w:w="14312" w:type="dxa"/>
        <w:tblBorders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4"/>
        <w:gridCol w:w="3648"/>
        <w:gridCol w:w="3685"/>
        <w:gridCol w:w="1843"/>
        <w:gridCol w:w="1843"/>
        <w:gridCol w:w="1559"/>
      </w:tblGrid>
      <w:tr w:rsidR="005477CC" w:rsidRPr="005477CC" w14:paraId="493CAD68" w14:textId="77777777" w:rsidTr="00625270">
        <w:trPr>
          <w:trHeight w:val="320"/>
        </w:trPr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8AFCDFC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477CC">
              <w:rPr>
                <w:rFonts w:ascii="Times New Roman" w:hAnsi="Times New Roman" w:cs="Times New Roman"/>
                <w:sz w:val="24"/>
              </w:rPr>
              <w:t>kegg</w:t>
            </w:r>
            <w:proofErr w:type="spellEnd"/>
            <w:r w:rsidRPr="005477CC">
              <w:rPr>
                <w:rFonts w:ascii="Times New Roman" w:hAnsi="Times New Roman" w:cs="Times New Roman"/>
                <w:sz w:val="24"/>
              </w:rPr>
              <w:t xml:space="preserve"> level I</w:t>
            </w:r>
          </w:p>
        </w:tc>
        <w:tc>
          <w:tcPr>
            <w:tcW w:w="3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E2F6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477CC">
              <w:rPr>
                <w:rFonts w:ascii="Times New Roman" w:hAnsi="Times New Roman" w:cs="Times New Roman"/>
                <w:sz w:val="24"/>
              </w:rPr>
              <w:t>kegg</w:t>
            </w:r>
            <w:proofErr w:type="spellEnd"/>
            <w:r w:rsidRPr="005477CC">
              <w:rPr>
                <w:rFonts w:ascii="Times New Roman" w:hAnsi="Times New Roman" w:cs="Times New Roman"/>
                <w:sz w:val="24"/>
              </w:rPr>
              <w:t xml:space="preserve"> level II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EDBA71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477CC">
              <w:rPr>
                <w:rFonts w:ascii="Times New Roman" w:hAnsi="Times New Roman" w:cs="Times New Roman"/>
                <w:sz w:val="24"/>
              </w:rPr>
              <w:t>kegg</w:t>
            </w:r>
            <w:proofErr w:type="spellEnd"/>
            <w:r w:rsidRPr="005477CC">
              <w:rPr>
                <w:rFonts w:ascii="Times New Roman" w:hAnsi="Times New Roman" w:cs="Times New Roman"/>
                <w:sz w:val="24"/>
              </w:rPr>
              <w:t xml:space="preserve"> level II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65F16" w14:textId="480FA0F5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CJD </w:t>
            </w:r>
            <w:r w:rsidR="004D7EBA">
              <w:rPr>
                <w:rFonts w:ascii="Times New Roman" w:hAnsi="Times New Roman" w:cs="Times New Roman"/>
                <w:sz w:val="24"/>
              </w:rPr>
              <w:t>patients</w:t>
            </w:r>
            <w:r w:rsidRPr="005477CC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4AA742" w14:textId="292128B1" w:rsidR="005477CC" w:rsidRPr="005477CC" w:rsidRDefault="004D7EBA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c</w:t>
            </w:r>
            <w:r w:rsidR="005477CC" w:rsidRPr="005477CC">
              <w:rPr>
                <w:rFonts w:ascii="Times New Roman" w:hAnsi="Times New Roman" w:cs="Times New Roman"/>
                <w:sz w:val="24"/>
              </w:rPr>
              <w:t>ontrol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8FF67C5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5477CC" w:rsidRPr="005477CC" w14:paraId="01B076B3" w14:textId="77777777" w:rsidTr="00625270">
        <w:trPr>
          <w:trHeight w:val="320"/>
        </w:trPr>
        <w:tc>
          <w:tcPr>
            <w:tcW w:w="1734" w:type="dxa"/>
            <w:tcBorders>
              <w:top w:val="single" w:sz="4" w:space="0" w:color="auto"/>
              <w:left w:val="nil"/>
            </w:tcBorders>
            <w:noWrap/>
            <w:hideMark/>
          </w:tcPr>
          <w:p w14:paraId="37D55B81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single" w:sz="4" w:space="0" w:color="auto"/>
            </w:tcBorders>
            <w:noWrap/>
            <w:hideMark/>
          </w:tcPr>
          <w:p w14:paraId="0F242CD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Xenobiotics biodegradation and metabolism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hideMark/>
          </w:tcPr>
          <w:p w14:paraId="79D93128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Bisphenol degrad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1C3FD1C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2733957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760927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noWrap/>
            <w:hideMark/>
          </w:tcPr>
          <w:p w14:paraId="2EE0D0A1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477CC" w:rsidRPr="005477CC" w14:paraId="3A3F0EEE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69C66C12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7C2CCD7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Xenobiotics biodegradation and metabolism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5DD3911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Xylene degradation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87316F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12061923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245179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7FA6BA1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477CC" w:rsidRPr="005477CC" w14:paraId="43C963F3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202C8805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676AED3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Xenobiotics biodegradation and metabolism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0C1A9F0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Drug metabolism - other enzymes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7452F5A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1.12830141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2DA5FC8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53D59531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477CC" w:rsidRPr="005477CC" w14:paraId="5B1C79F7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200C3161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0ECF106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Xenobiotics biodegradation and metabolism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38B457A5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Chloroalkane and chloroalkene degradation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799318D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39077234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B2C463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4366607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0C8EBE05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5477CC" w:rsidRPr="005477CC" w14:paraId="528FDC62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6E7FE2C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3B2AE0C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Xenobiotics biodegradation and metabolism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76FE040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477CC">
              <w:rPr>
                <w:rFonts w:ascii="Times New Roman" w:hAnsi="Times New Roman" w:cs="Times New Roman"/>
                <w:sz w:val="24"/>
              </w:rPr>
              <w:t>Fluorobenzoate</w:t>
            </w:r>
            <w:proofErr w:type="spellEnd"/>
            <w:r w:rsidRPr="005477CC">
              <w:rPr>
                <w:rFonts w:ascii="Times New Roman" w:hAnsi="Times New Roman" w:cs="Times New Roman"/>
                <w:sz w:val="24"/>
              </w:rPr>
              <w:t xml:space="preserve"> degradation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09EDD3F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2342001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03EA8188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3643528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5677F21B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5477CC" w:rsidRPr="005477CC" w14:paraId="2566F01A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74068EFD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3AA875A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Xenobiotics biodegradation and metabolism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6BB53C6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Toluene degradation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22DA83D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23471291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3FFF1D2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55887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7CECD9A8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5477CC" w:rsidRPr="005477CC" w14:paraId="78C9A176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7915E8D6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5892605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Xenobiotics biodegradation and metabolism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0285BF9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Styrene degradation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6013FE96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6419428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7A1AAE9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1460618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6CA7B4A2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0.004 </w:t>
            </w:r>
          </w:p>
        </w:tc>
      </w:tr>
      <w:tr w:rsidR="005477CC" w:rsidRPr="005477CC" w14:paraId="7EE91488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6A441A62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51B51EC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Xenobiotics biodegradation and metabolism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2C6BB2A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 of xenobiotics by cytochrome P450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AB2A1FD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11280804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71FD4C8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3608383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1D6D231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0.004 </w:t>
            </w:r>
          </w:p>
        </w:tc>
      </w:tr>
      <w:tr w:rsidR="005477CC" w:rsidRPr="005477CC" w14:paraId="27218BCE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4EC58F0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0C0DEA6D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Xenobiotics biodegradation and metabolism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0CE6FF0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Polycyclic aromatic hydrocarbon degradation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4D1DE66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485142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24DAD65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630215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0901DA5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0.015 </w:t>
            </w:r>
          </w:p>
        </w:tc>
      </w:tr>
      <w:tr w:rsidR="005477CC" w:rsidRPr="005477CC" w14:paraId="6FDE4204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4CFD15A8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2434B43C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Lipid metabolism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14F3325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Linoleic acid metabolism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0DF3DEC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25851883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F576C6A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77E6E4A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477CC" w:rsidRPr="005477CC" w14:paraId="11D3FAA2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3C977695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19AD17F6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Lipid metabolism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207CE61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Arachidonic acid metabolism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7293391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5380462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50257E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15F27735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477CC" w:rsidRPr="005477CC" w14:paraId="4ADD487E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0C42CC2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799FC471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Lipid metabolism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01402B0D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Steroid biosynthesis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5C038EA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388099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0A541C6A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010536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57D2BE5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5477CC" w:rsidRPr="005477CC" w14:paraId="16BB7AA4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  <w:bottom w:val="nil"/>
            </w:tcBorders>
            <w:noWrap/>
            <w:hideMark/>
          </w:tcPr>
          <w:p w14:paraId="2632D80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  <w:bottom w:val="nil"/>
            </w:tcBorders>
            <w:noWrap/>
            <w:hideMark/>
          </w:tcPr>
          <w:p w14:paraId="079543C2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Lipid metabolism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hideMark/>
          </w:tcPr>
          <w:p w14:paraId="04550F18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Fatty acid degrada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E30C63D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3959449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031E6A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3298298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noWrap/>
            <w:hideMark/>
          </w:tcPr>
          <w:p w14:paraId="556B76DA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0.010 </w:t>
            </w:r>
          </w:p>
        </w:tc>
      </w:tr>
      <w:tr w:rsidR="005477CC" w:rsidRPr="005477CC" w14:paraId="5CABBACA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315C993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486E3F8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 of terpenoids and polyketides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4886E2A6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Sesquiterpenoid and triterpenoid biosynthesis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79B1C94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00732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48393D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36CC74DB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477CC" w:rsidRPr="005477CC" w14:paraId="6034C8DD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4329D14B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lastRenderedPageBreak/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364EF20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 of terpenoids and polyketides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0DA7D0D6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Biosynthesis of type II polyketide backbone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7A03507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029435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6C33FF2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21D0BEC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477CC" w:rsidRPr="005477CC" w14:paraId="5F357C07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640AB2E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097F3CD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 of terpenoids and polyketides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714DB88D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Limonene and pinene degradation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4DADFF1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10709346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2721128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3AD02C0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477CC" w:rsidRPr="005477CC" w14:paraId="2793487D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21E40BE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44AA9F2C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 of terpenoids and polyketides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60A9428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Carotenoid biosynthesis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86A5CA8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414426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03717F8A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042299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343670D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0.001 </w:t>
            </w:r>
          </w:p>
        </w:tc>
      </w:tr>
      <w:tr w:rsidR="005477CC" w:rsidRPr="005477CC" w14:paraId="22A6CFE9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5850A43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28B8FD1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 of terpenoids and polyketides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5BD33CA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Tetracycline biosynthesis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1CA4A2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33952001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88A92B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572ADE81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0.005 </w:t>
            </w:r>
          </w:p>
        </w:tc>
      </w:tr>
      <w:tr w:rsidR="005477CC" w:rsidRPr="005477CC" w14:paraId="1DF8C877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7482D756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5A8BF93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 of terpenoids and polyketides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46E3F63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Biosynthesis of type II polyketide products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26969E8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015811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110BF8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4A90542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5</w:t>
            </w:r>
          </w:p>
        </w:tc>
      </w:tr>
      <w:tr w:rsidR="005477CC" w:rsidRPr="005477CC" w14:paraId="652A633B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6C2F3978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6ABCB24B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 of terpenoids and polyketides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6410D145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Biosynthesis of 12-, 14- and 16-membered macrolides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74391EBA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000302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4E5CBD88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56DFDCE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13</w:t>
            </w:r>
          </w:p>
        </w:tc>
      </w:tr>
      <w:tr w:rsidR="005477CC" w:rsidRPr="005477CC" w14:paraId="20C57FDC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262DBC0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439434F6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Biosynthesis of other secondary metabolites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27C08CF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477CC">
              <w:rPr>
                <w:rFonts w:ascii="Times New Roman" w:hAnsi="Times New Roman" w:cs="Times New Roman"/>
                <w:sz w:val="24"/>
              </w:rPr>
              <w:t>Betalain</w:t>
            </w:r>
            <w:proofErr w:type="spellEnd"/>
            <w:r w:rsidRPr="005477CC">
              <w:rPr>
                <w:rFonts w:ascii="Times New Roman" w:hAnsi="Times New Roman" w:cs="Times New Roman"/>
                <w:sz w:val="24"/>
              </w:rPr>
              <w:t xml:space="preserve"> biosynthesis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20ECEA8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248367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BECF34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0C3D251D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477CC" w:rsidRPr="005477CC" w14:paraId="0AD170A0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53C6E8D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10DFA31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Biosynthesis of other secondary metabolites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6E7FEC5D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Flavonoid biosynthesis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C9B8B2B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510141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636D34D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039487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7055134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0.003 </w:t>
            </w:r>
          </w:p>
        </w:tc>
      </w:tr>
      <w:tr w:rsidR="005477CC" w:rsidRPr="005477CC" w14:paraId="030F207F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1FDA57E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166B387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Biosynthesis of other secondary metabolites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2A614D1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Novobiocin biosynthesis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71D79032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15926865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75C3BF61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7191D7C2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0.013 </w:t>
            </w:r>
          </w:p>
        </w:tc>
      </w:tr>
      <w:tr w:rsidR="005477CC" w:rsidRPr="005477CC" w14:paraId="58189A2B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765E54B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1BE4F39C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Biosynthesis of other secondary metabolites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39626D48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477CC">
              <w:rPr>
                <w:rFonts w:ascii="Times New Roman" w:hAnsi="Times New Roman" w:cs="Times New Roman"/>
                <w:sz w:val="24"/>
              </w:rPr>
              <w:t>Isoflavonoid</w:t>
            </w:r>
            <w:proofErr w:type="spellEnd"/>
            <w:r w:rsidRPr="005477CC">
              <w:rPr>
                <w:rFonts w:ascii="Times New Roman" w:hAnsi="Times New Roman" w:cs="Times New Roman"/>
                <w:sz w:val="24"/>
              </w:rPr>
              <w:t xml:space="preserve"> biosynthesis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007332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0026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7F43453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52C4846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0.013 </w:t>
            </w:r>
          </w:p>
        </w:tc>
      </w:tr>
      <w:tr w:rsidR="005477CC" w:rsidRPr="005477CC" w14:paraId="55C22A78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42DF3E4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0965481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Amino acid metabolism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0D8C795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Arginine and proline metabolism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61171122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72772558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4CF93718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7957675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0FC3633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477CC" w:rsidRPr="005477CC" w14:paraId="02067343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14E4103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0C4FDB6A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Amino acid metabolism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6EA13085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Tryptophan metabolism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8CF554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16040844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050855E6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12715744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2BD413C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16</w:t>
            </w:r>
          </w:p>
        </w:tc>
      </w:tr>
      <w:tr w:rsidR="005477CC" w:rsidRPr="005477CC" w14:paraId="52E4211E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  <w:bottom w:val="nil"/>
            </w:tcBorders>
            <w:noWrap/>
            <w:hideMark/>
          </w:tcPr>
          <w:p w14:paraId="4C8081E5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  <w:bottom w:val="nil"/>
            </w:tcBorders>
            <w:noWrap/>
            <w:hideMark/>
          </w:tcPr>
          <w:p w14:paraId="7903FCA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Amino acid metabolism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hideMark/>
          </w:tcPr>
          <w:p w14:paraId="2900173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Histidine metabolis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3885C26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1.2643145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143E13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1.3763297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424CD48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0.019 </w:t>
            </w:r>
          </w:p>
        </w:tc>
      </w:tr>
      <w:tr w:rsidR="005477CC" w:rsidRPr="005477CC" w14:paraId="02776619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74D3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9541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Carbohydrate metaboli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B3FBC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Glyoxylate and dicarboxylate meta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8D92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669158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070E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755807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955A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5477CC" w:rsidRPr="005477CC" w14:paraId="51A85B2A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  <w:bottom w:val="nil"/>
            </w:tcBorders>
            <w:noWrap/>
            <w:hideMark/>
          </w:tcPr>
          <w:p w14:paraId="399487AD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  <w:bottom w:val="nil"/>
            </w:tcBorders>
            <w:noWrap/>
            <w:hideMark/>
          </w:tcPr>
          <w:p w14:paraId="1225D35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Carbohydrate metabolism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hideMark/>
          </w:tcPr>
          <w:p w14:paraId="502972C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Galactose metabolis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124B1F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1.2969245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7CBB4E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1.41811139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CE8FFC1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41</w:t>
            </w:r>
          </w:p>
        </w:tc>
      </w:tr>
      <w:tr w:rsidR="005477CC" w:rsidRPr="005477CC" w14:paraId="1FDFCB93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42BE421C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lastRenderedPageBreak/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17FAFC9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Energy metabolism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12B8430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Photosynthesis - antenna proteins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41F15E02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087953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63B0381C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00066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7A656BA6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5477CC" w:rsidRPr="005477CC" w14:paraId="4B3FC1B0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67917B1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532B7C5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Energy metabolism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464DF9C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Photosynthesis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874683D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51933857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64CFCC4B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7278557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12DD34D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5477CC" w:rsidRPr="005477CC" w14:paraId="11D9BB05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67F66AA1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73659FB1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Energy metabolism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1CAC3726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Oxidative phosphorylation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5CC6B5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42826634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E3FE8B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46739338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54CE853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8</w:t>
            </w:r>
          </w:p>
        </w:tc>
      </w:tr>
      <w:tr w:rsidR="005477CC" w:rsidRPr="005477CC" w14:paraId="194A9548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68E8641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3654A5D1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 of cofactors and vitamins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686A0622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One carbon pool by folate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467A43E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1.67229009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B8CEBC8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1.78515612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483E4E31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16</w:t>
            </w:r>
          </w:p>
        </w:tc>
      </w:tr>
      <w:tr w:rsidR="005477CC" w:rsidRPr="005477CC" w14:paraId="600DD9DD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5D4D98B6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04E868B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 of cofactors and vitamins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630706B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Riboflavin metabolism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F9924B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76655014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12388C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91568795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5B44235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16</w:t>
            </w:r>
          </w:p>
        </w:tc>
      </w:tr>
      <w:tr w:rsidR="005477CC" w:rsidRPr="005477CC" w14:paraId="0BAA99F3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0E6BD1C6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595B4E4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 of cofactors and vitamins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1ED6E03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Porphyrin and chlorophyll metabolism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464A9CC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6158291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4D2CEB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73084598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76508FD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0.019 </w:t>
            </w:r>
          </w:p>
        </w:tc>
      </w:tr>
      <w:tr w:rsidR="005477CC" w:rsidRPr="005477CC" w14:paraId="18226D39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2AE0C25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0B8C4CE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tabolism of cofactors and vitamins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206E6CAB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Biotin metabolism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474BAB8C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1.33152886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D00E20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1.6727374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65EB8A38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0.028 </w:t>
            </w:r>
          </w:p>
        </w:tc>
      </w:tr>
      <w:tr w:rsidR="005477CC" w:rsidRPr="005477CC" w14:paraId="1A38F241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7BC4E63D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Cellular Processes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4BC1BDC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Cell growth and death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629957D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Meiosis - yeast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2FCD0025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104212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668B682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0D2687EB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477CC" w:rsidRPr="005477CC" w14:paraId="2F09E2E6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15B25DB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Cellular Processes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76C1EE7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Transport and catabolism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08E7871C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Lysosome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536F226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5676639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7F45F65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14FC530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31</w:t>
            </w:r>
          </w:p>
        </w:tc>
      </w:tr>
      <w:tr w:rsidR="005477CC" w:rsidRPr="005477CC" w14:paraId="732F64FD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2952639A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Human Diseases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58C3E0D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Immune disease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6D946B8B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Systemic lupus erythematosus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71EEA77B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00145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6B9C20C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5FA25F5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477CC" w:rsidRPr="005477CC" w14:paraId="588E2C28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7C423172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Human Diseases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126FE63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Neurodegenerative disease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69DF92E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Parkinson disease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4114DB8D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212456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8378C4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00779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660E959A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0.001 </w:t>
            </w:r>
          </w:p>
        </w:tc>
      </w:tr>
      <w:tr w:rsidR="005477CC" w:rsidRPr="005477CC" w14:paraId="79A834BF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6140D3FE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Human Diseases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0F11B2D5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Infectious disease: bacterial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35065D0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Epithelial cell signaling in Helicobacter pylori infection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02B0871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13296584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DEFB46A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16054949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0FE9066D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0.004 </w:t>
            </w:r>
          </w:p>
        </w:tc>
      </w:tr>
      <w:tr w:rsidR="005477CC" w:rsidRPr="005477CC" w14:paraId="03BBE142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  <w:bottom w:val="nil"/>
            </w:tcBorders>
            <w:noWrap/>
            <w:hideMark/>
          </w:tcPr>
          <w:p w14:paraId="44FC8995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3648" w:type="dxa"/>
            <w:tcBorders>
              <w:top w:val="nil"/>
              <w:bottom w:val="nil"/>
            </w:tcBorders>
            <w:noWrap/>
            <w:hideMark/>
          </w:tcPr>
          <w:p w14:paraId="2736FF42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Folding, sorting and degradation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hideMark/>
          </w:tcPr>
          <w:p w14:paraId="03EB508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Proteasom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57E3FA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14973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75D1BB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20387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noWrap/>
            <w:hideMark/>
          </w:tcPr>
          <w:p w14:paraId="19FC6BA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0.023 </w:t>
            </w:r>
          </w:p>
        </w:tc>
      </w:tr>
      <w:tr w:rsidR="005477CC" w:rsidRPr="005477CC" w14:paraId="322416B6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59BD5BCB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Genetic Information </w:t>
            </w:r>
            <w:r w:rsidRPr="005477CC">
              <w:rPr>
                <w:rFonts w:ascii="Times New Roman" w:hAnsi="Times New Roman" w:cs="Times New Roman"/>
                <w:sz w:val="24"/>
              </w:rPr>
              <w:lastRenderedPageBreak/>
              <w:t>Processing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50776B2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lastRenderedPageBreak/>
              <w:t>Folding, sorting and degradation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1056093D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Protein export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4FAD35BC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1.34553353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42F35F9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1.41252868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0DA5F13B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41</w:t>
            </w:r>
          </w:p>
        </w:tc>
      </w:tr>
      <w:tr w:rsidR="005477CC" w:rsidRPr="005477CC" w14:paraId="1D158583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2D88196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5942B990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Translation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6FD5B7E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RNA transport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74FD1D0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5038054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2D4F054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6025757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4B8A8B7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10</w:t>
            </w:r>
          </w:p>
        </w:tc>
      </w:tr>
      <w:tr w:rsidR="005477CC" w:rsidRPr="005477CC" w14:paraId="5D59CC24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5DAFC34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3AE3B96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Replication and repair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4D4CCE9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Non-homologous end-joining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69DF10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2420575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4433D37C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428734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13451C42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28</w:t>
            </w:r>
          </w:p>
        </w:tc>
      </w:tr>
      <w:tr w:rsidR="005477CC" w:rsidRPr="005477CC" w14:paraId="06BE1CBF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</w:tcBorders>
            <w:noWrap/>
            <w:hideMark/>
          </w:tcPr>
          <w:p w14:paraId="58F97BC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Environmental Information Processing</w:t>
            </w:r>
          </w:p>
        </w:tc>
        <w:tc>
          <w:tcPr>
            <w:tcW w:w="3648" w:type="dxa"/>
            <w:tcBorders>
              <w:top w:val="nil"/>
            </w:tcBorders>
            <w:noWrap/>
            <w:hideMark/>
          </w:tcPr>
          <w:p w14:paraId="760FA24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Signaling molecules and interaction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50D1046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ECM-receptor interaction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7DA2233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000832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02D688B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right w:val="nil"/>
            </w:tcBorders>
            <w:noWrap/>
            <w:hideMark/>
          </w:tcPr>
          <w:p w14:paraId="791070A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13</w:t>
            </w:r>
          </w:p>
        </w:tc>
      </w:tr>
      <w:tr w:rsidR="005477CC" w:rsidRPr="005477CC" w14:paraId="3F70D466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  <w:bottom w:val="nil"/>
            </w:tcBorders>
            <w:noWrap/>
            <w:hideMark/>
          </w:tcPr>
          <w:p w14:paraId="466184DB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Environmental Information Processing</w:t>
            </w:r>
          </w:p>
        </w:tc>
        <w:tc>
          <w:tcPr>
            <w:tcW w:w="3648" w:type="dxa"/>
            <w:tcBorders>
              <w:top w:val="nil"/>
              <w:bottom w:val="nil"/>
            </w:tcBorders>
            <w:noWrap/>
            <w:hideMark/>
          </w:tcPr>
          <w:p w14:paraId="2632AB9D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Signal transduction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hideMark/>
          </w:tcPr>
          <w:p w14:paraId="00EE68A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Plant hormone signal transduc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5316E2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0322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45B19A4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00031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noWrap/>
            <w:hideMark/>
          </w:tcPr>
          <w:p w14:paraId="15F3A796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 xml:space="preserve">0.002 </w:t>
            </w:r>
          </w:p>
        </w:tc>
      </w:tr>
      <w:tr w:rsidR="005477CC" w:rsidRPr="005477CC" w14:paraId="326A4D71" w14:textId="77777777" w:rsidTr="00625270">
        <w:trPr>
          <w:trHeight w:val="320"/>
        </w:trPr>
        <w:tc>
          <w:tcPr>
            <w:tcW w:w="1734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6911BA7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Organismal Systems</w:t>
            </w:r>
          </w:p>
        </w:tc>
        <w:tc>
          <w:tcPr>
            <w:tcW w:w="36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DEC44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Immune system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1C1C13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NOD-like receptor signaling pathwa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6DE7A9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719617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5D014F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814559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307EF0C" w14:textId="77777777" w:rsidR="005477CC" w:rsidRPr="005477CC" w:rsidRDefault="005477CC" w:rsidP="0062527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477CC">
              <w:rPr>
                <w:rFonts w:ascii="Times New Roman" w:hAnsi="Times New Roman" w:cs="Times New Roman"/>
                <w:sz w:val="24"/>
              </w:rPr>
              <w:t>0.034</w:t>
            </w:r>
          </w:p>
        </w:tc>
      </w:tr>
    </w:tbl>
    <w:p w14:paraId="3329B6BA" w14:textId="77777777" w:rsidR="005477CC" w:rsidRPr="005477CC" w:rsidRDefault="005477CC" w:rsidP="005477CC">
      <w:pPr>
        <w:jc w:val="left"/>
        <w:rPr>
          <w:rFonts w:ascii="Times New Roman" w:hAnsi="Times New Roman" w:cs="Times New Roman"/>
          <w:sz w:val="24"/>
        </w:rPr>
      </w:pPr>
    </w:p>
    <w:p w14:paraId="1BD05E34" w14:textId="27252D3D" w:rsidR="00112430" w:rsidRPr="005477CC" w:rsidRDefault="00112430">
      <w:pPr>
        <w:rPr>
          <w:rFonts w:ascii="Times New Roman" w:hAnsi="Times New Roman" w:cs="Times New Roman"/>
          <w:sz w:val="24"/>
        </w:rPr>
      </w:pPr>
    </w:p>
    <w:sectPr w:rsidR="00112430" w:rsidRPr="005477CC" w:rsidSect="0099540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C2C"/>
    <w:rsid w:val="00025E02"/>
    <w:rsid w:val="000F56D4"/>
    <w:rsid w:val="000F6D15"/>
    <w:rsid w:val="00112430"/>
    <w:rsid w:val="0016063B"/>
    <w:rsid w:val="00322497"/>
    <w:rsid w:val="00472C95"/>
    <w:rsid w:val="004D7EBA"/>
    <w:rsid w:val="0053241A"/>
    <w:rsid w:val="005477CC"/>
    <w:rsid w:val="005C2C2C"/>
    <w:rsid w:val="006B5819"/>
    <w:rsid w:val="006E19F1"/>
    <w:rsid w:val="00794444"/>
    <w:rsid w:val="00886001"/>
    <w:rsid w:val="00893FB0"/>
    <w:rsid w:val="008A2331"/>
    <w:rsid w:val="00952B04"/>
    <w:rsid w:val="009A30D3"/>
    <w:rsid w:val="00A23E1D"/>
    <w:rsid w:val="00A2691E"/>
    <w:rsid w:val="00A40278"/>
    <w:rsid w:val="00A836C4"/>
    <w:rsid w:val="00AF7A16"/>
    <w:rsid w:val="00B40DE4"/>
    <w:rsid w:val="00B5532F"/>
    <w:rsid w:val="00BB2C87"/>
    <w:rsid w:val="00BE3807"/>
    <w:rsid w:val="00BE7F78"/>
    <w:rsid w:val="00C30C3F"/>
    <w:rsid w:val="00D90B90"/>
    <w:rsid w:val="00DC6051"/>
    <w:rsid w:val="00E204F4"/>
    <w:rsid w:val="00EC6EB3"/>
    <w:rsid w:val="00ED4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0DDBA"/>
  <w15:chartTrackingRefBased/>
  <w15:docId w15:val="{55B901C7-0ACA-5A40-B196-A8C0845C9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7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ADF73D-1BCE-5E4F-AEBA-36F09CCA1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86</Words>
  <Characters>4483</Characters>
  <Application>Microsoft Office Word</Application>
  <DocSecurity>0</DocSecurity>
  <Lines>37</Lines>
  <Paragraphs>10</Paragraphs>
  <ScaleCrop>false</ScaleCrop>
  <Company/>
  <LinksUpToDate>false</LinksUpToDate>
  <CharactersWithSpaces>5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怿琛</dc:creator>
  <cp:keywords/>
  <dc:description/>
  <cp:lastModifiedBy>徐 怿琛</cp:lastModifiedBy>
  <cp:revision>6</cp:revision>
  <dcterms:created xsi:type="dcterms:W3CDTF">2022-02-17T11:30:00Z</dcterms:created>
  <dcterms:modified xsi:type="dcterms:W3CDTF">2022-02-17T13:59:00Z</dcterms:modified>
</cp:coreProperties>
</file>